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503F1" w14:textId="32E0E90A" w:rsidR="00E22BB1" w:rsidRPr="00F30AFC" w:rsidRDefault="009F10C5">
      <w:pPr>
        <w:rPr>
          <w:rFonts w:ascii="Times New Roman" w:hAnsi="Times New Roman" w:cs="Times New Roman"/>
          <w:lang w:val="en-US"/>
        </w:rPr>
      </w:pPr>
      <w:r w:rsidRPr="00F30AFC">
        <w:rPr>
          <w:rFonts w:ascii="Times New Roman" w:hAnsi="Times New Roman" w:cs="Times New Roman"/>
          <w:lang w:val="en-US"/>
        </w:rPr>
        <w:t>Table 1: Subgroup Analysis for HBV related and non-HBV PAN</w:t>
      </w:r>
    </w:p>
    <w:tbl>
      <w:tblPr>
        <w:tblStyle w:val="aa"/>
        <w:tblpPr w:leftFromText="180" w:rightFromText="180" w:vertAnchor="page" w:horzAnchor="margin" w:tblpXSpec="center" w:tblpY="2141"/>
        <w:tblW w:w="9782" w:type="dxa"/>
        <w:tblLook w:val="04A0" w:firstRow="1" w:lastRow="0" w:firstColumn="1" w:lastColumn="0" w:noHBand="0" w:noVBand="1"/>
      </w:tblPr>
      <w:tblGrid>
        <w:gridCol w:w="2694"/>
        <w:gridCol w:w="2835"/>
        <w:gridCol w:w="2835"/>
        <w:gridCol w:w="1418"/>
      </w:tblGrid>
      <w:tr w:rsidR="009F10C5" w:rsidRPr="00F30AFC" w14:paraId="5C672EB8" w14:textId="77777777" w:rsidTr="009F10C5">
        <w:tc>
          <w:tcPr>
            <w:tcW w:w="2694" w:type="dxa"/>
          </w:tcPr>
          <w:p w14:paraId="62A7EFD2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835" w:type="dxa"/>
          </w:tcPr>
          <w:p w14:paraId="5FA83769" w14:textId="476EBF5F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HBV related PAN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5362951B" w14:textId="146E9BE0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non-HBV PAN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14:paraId="07FEFE1C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F10C5" w:rsidRPr="00F30AFC" w14:paraId="72AED0A1" w14:textId="77777777" w:rsidTr="009F10C5">
        <w:tc>
          <w:tcPr>
            <w:tcW w:w="2694" w:type="dxa"/>
          </w:tcPr>
          <w:p w14:paraId="7D782BAC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2835" w:type="dxa"/>
          </w:tcPr>
          <w:p w14:paraId="063055BB" w14:textId="7EB079DF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9.7</w:t>
            </w:r>
          </w:p>
        </w:tc>
        <w:tc>
          <w:tcPr>
            <w:tcW w:w="2835" w:type="dxa"/>
          </w:tcPr>
          <w:p w14:paraId="07559E4F" w14:textId="606F5C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6.</w:t>
            </w:r>
            <w:r w:rsidR="00AC346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8" w:type="dxa"/>
          </w:tcPr>
          <w:p w14:paraId="7AA6F917" w14:textId="6A274F5D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089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F10C5" w:rsidRPr="00F30AFC" w14:paraId="2D388698" w14:textId="77777777" w:rsidTr="009F10C5">
        <w:tc>
          <w:tcPr>
            <w:tcW w:w="2694" w:type="dxa"/>
          </w:tcPr>
          <w:p w14:paraId="37869245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Weight Loss</w:t>
            </w:r>
          </w:p>
        </w:tc>
        <w:tc>
          <w:tcPr>
            <w:tcW w:w="2835" w:type="dxa"/>
          </w:tcPr>
          <w:p w14:paraId="40A63C8E" w14:textId="53406276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87.8</w:t>
            </w:r>
          </w:p>
        </w:tc>
        <w:tc>
          <w:tcPr>
            <w:tcW w:w="2835" w:type="dxa"/>
          </w:tcPr>
          <w:p w14:paraId="446DE51C" w14:textId="3C085226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5.4</w:t>
            </w:r>
          </w:p>
        </w:tc>
        <w:tc>
          <w:tcPr>
            <w:tcW w:w="1418" w:type="dxa"/>
          </w:tcPr>
          <w:p w14:paraId="46FB2EA0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674</w:t>
            </w:r>
          </w:p>
        </w:tc>
      </w:tr>
      <w:tr w:rsidR="009F10C5" w:rsidRPr="00F30AFC" w14:paraId="02F02FC2" w14:textId="77777777" w:rsidTr="009F10C5">
        <w:tc>
          <w:tcPr>
            <w:tcW w:w="2694" w:type="dxa"/>
          </w:tcPr>
          <w:p w14:paraId="6C904038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yalgia</w:t>
            </w:r>
          </w:p>
        </w:tc>
        <w:tc>
          <w:tcPr>
            <w:tcW w:w="2835" w:type="dxa"/>
          </w:tcPr>
          <w:p w14:paraId="74FC9DBA" w14:textId="131E89E1" w:rsidR="00AC3462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6.5</w:t>
            </w:r>
          </w:p>
        </w:tc>
        <w:tc>
          <w:tcPr>
            <w:tcW w:w="2835" w:type="dxa"/>
          </w:tcPr>
          <w:p w14:paraId="1A3BCC4D" w14:textId="50C8A254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6.1</w:t>
            </w:r>
          </w:p>
        </w:tc>
        <w:tc>
          <w:tcPr>
            <w:tcW w:w="1418" w:type="dxa"/>
          </w:tcPr>
          <w:p w14:paraId="031976D3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5750</w:t>
            </w:r>
          </w:p>
        </w:tc>
      </w:tr>
      <w:tr w:rsidR="009F10C5" w:rsidRPr="00F30AFC" w14:paraId="1E21A668" w14:textId="77777777" w:rsidTr="009F10C5">
        <w:tc>
          <w:tcPr>
            <w:tcW w:w="2694" w:type="dxa"/>
          </w:tcPr>
          <w:p w14:paraId="5364D44F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utaneous Involvement</w:t>
            </w:r>
          </w:p>
        </w:tc>
        <w:tc>
          <w:tcPr>
            <w:tcW w:w="2835" w:type="dxa"/>
          </w:tcPr>
          <w:p w14:paraId="5E31B954" w14:textId="159C3191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2835" w:type="dxa"/>
          </w:tcPr>
          <w:p w14:paraId="349FAD86" w14:textId="078D3F78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0.6</w:t>
            </w:r>
          </w:p>
        </w:tc>
        <w:tc>
          <w:tcPr>
            <w:tcW w:w="1418" w:type="dxa"/>
          </w:tcPr>
          <w:p w14:paraId="6CD0B7A2" w14:textId="011C8C70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029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F10C5" w:rsidRPr="00F30AFC" w14:paraId="327E223B" w14:textId="77777777" w:rsidTr="009F10C5">
        <w:tc>
          <w:tcPr>
            <w:tcW w:w="2694" w:type="dxa"/>
          </w:tcPr>
          <w:p w14:paraId="0BF9B4A2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Arthralgia</w:t>
            </w:r>
          </w:p>
        </w:tc>
        <w:tc>
          <w:tcPr>
            <w:tcW w:w="2835" w:type="dxa"/>
          </w:tcPr>
          <w:p w14:paraId="05935DF5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35" w:type="dxa"/>
          </w:tcPr>
          <w:p w14:paraId="01882ED7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60798F5F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F10C5" w:rsidRPr="00F30AFC" w14:paraId="3AD431B8" w14:textId="77777777" w:rsidTr="009F10C5">
        <w:tc>
          <w:tcPr>
            <w:tcW w:w="2694" w:type="dxa"/>
          </w:tcPr>
          <w:p w14:paraId="2BF3F3E6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835" w:type="dxa"/>
          </w:tcPr>
          <w:p w14:paraId="48E07673" w14:textId="24263D54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7.2</w:t>
            </w:r>
          </w:p>
        </w:tc>
        <w:tc>
          <w:tcPr>
            <w:tcW w:w="2835" w:type="dxa"/>
          </w:tcPr>
          <w:p w14:paraId="662D06F2" w14:textId="27A53273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1418" w:type="dxa"/>
          </w:tcPr>
          <w:p w14:paraId="687064B4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049</w:t>
            </w:r>
          </w:p>
        </w:tc>
      </w:tr>
      <w:tr w:rsidR="009F10C5" w:rsidRPr="00F30AFC" w14:paraId="4BE09B6B" w14:textId="77777777" w:rsidTr="009F10C5">
        <w:tc>
          <w:tcPr>
            <w:tcW w:w="2694" w:type="dxa"/>
          </w:tcPr>
          <w:p w14:paraId="798441FF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Gastrointestinal Involvement</w:t>
            </w:r>
          </w:p>
        </w:tc>
        <w:tc>
          <w:tcPr>
            <w:tcW w:w="2835" w:type="dxa"/>
          </w:tcPr>
          <w:p w14:paraId="61E4D1E4" w14:textId="5DECF13E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1.</w:t>
            </w:r>
            <w:r w:rsidR="00AC3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5" w:type="dxa"/>
          </w:tcPr>
          <w:p w14:paraId="2254F438" w14:textId="39EF2D2F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6.7</w:t>
            </w:r>
          </w:p>
        </w:tc>
        <w:tc>
          <w:tcPr>
            <w:tcW w:w="1418" w:type="dxa"/>
          </w:tcPr>
          <w:p w14:paraId="3029BA66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1554</w:t>
            </w:r>
          </w:p>
        </w:tc>
      </w:tr>
      <w:tr w:rsidR="009F10C5" w:rsidRPr="00F30AFC" w14:paraId="1583351E" w14:textId="77777777" w:rsidTr="009F10C5">
        <w:tc>
          <w:tcPr>
            <w:tcW w:w="2694" w:type="dxa"/>
          </w:tcPr>
          <w:p w14:paraId="02B732D7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ardiac Involvement</w:t>
            </w:r>
          </w:p>
        </w:tc>
        <w:tc>
          <w:tcPr>
            <w:tcW w:w="2835" w:type="dxa"/>
          </w:tcPr>
          <w:p w14:paraId="492602D9" w14:textId="65EFB03D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2835" w:type="dxa"/>
          </w:tcPr>
          <w:p w14:paraId="52482722" w14:textId="2DAF5225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1418" w:type="dxa"/>
          </w:tcPr>
          <w:p w14:paraId="35122E33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798</w:t>
            </w:r>
          </w:p>
        </w:tc>
      </w:tr>
      <w:tr w:rsidR="009F10C5" w:rsidRPr="00F30AFC" w14:paraId="6C2B152A" w14:textId="77777777" w:rsidTr="009F10C5">
        <w:tc>
          <w:tcPr>
            <w:tcW w:w="2694" w:type="dxa"/>
          </w:tcPr>
          <w:p w14:paraId="65998A86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NS Involvement</w:t>
            </w:r>
          </w:p>
        </w:tc>
        <w:tc>
          <w:tcPr>
            <w:tcW w:w="2835" w:type="dxa"/>
          </w:tcPr>
          <w:p w14:paraId="4E643396" w14:textId="3748F066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2835" w:type="dxa"/>
          </w:tcPr>
          <w:p w14:paraId="751BD376" w14:textId="77D7D265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1418" w:type="dxa"/>
          </w:tcPr>
          <w:p w14:paraId="478C4B21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3140</w:t>
            </w:r>
          </w:p>
        </w:tc>
      </w:tr>
      <w:tr w:rsidR="009F10C5" w:rsidRPr="00F30AFC" w14:paraId="5460BC5C" w14:textId="77777777" w:rsidTr="009F10C5">
        <w:tc>
          <w:tcPr>
            <w:tcW w:w="2694" w:type="dxa"/>
          </w:tcPr>
          <w:p w14:paraId="4BD7E6D7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2835" w:type="dxa"/>
          </w:tcPr>
          <w:p w14:paraId="34BFA63D" w14:textId="043B438A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73.8</w:t>
            </w:r>
          </w:p>
        </w:tc>
        <w:tc>
          <w:tcPr>
            <w:tcW w:w="2835" w:type="dxa"/>
          </w:tcPr>
          <w:p w14:paraId="37594DB9" w14:textId="48E0EC58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8.9</w:t>
            </w:r>
          </w:p>
        </w:tc>
        <w:tc>
          <w:tcPr>
            <w:tcW w:w="1418" w:type="dxa"/>
          </w:tcPr>
          <w:p w14:paraId="78078AB2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8596</w:t>
            </w:r>
          </w:p>
        </w:tc>
      </w:tr>
      <w:tr w:rsidR="009F10C5" w:rsidRPr="00F30AFC" w14:paraId="311FF2A3" w14:textId="77777777" w:rsidTr="009F10C5">
        <w:tc>
          <w:tcPr>
            <w:tcW w:w="2694" w:type="dxa"/>
          </w:tcPr>
          <w:p w14:paraId="1E26EC44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nal Involvement</w:t>
            </w:r>
          </w:p>
        </w:tc>
        <w:tc>
          <w:tcPr>
            <w:tcW w:w="2835" w:type="dxa"/>
          </w:tcPr>
          <w:p w14:paraId="5642B42F" w14:textId="709AA75F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2835" w:type="dxa"/>
          </w:tcPr>
          <w:p w14:paraId="580753DA" w14:textId="12B1C50B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418" w:type="dxa"/>
          </w:tcPr>
          <w:p w14:paraId="2C28B7CD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852</w:t>
            </w:r>
          </w:p>
        </w:tc>
      </w:tr>
      <w:tr w:rsidR="009F10C5" w:rsidRPr="00F30AFC" w14:paraId="0FF9FD74" w14:textId="77777777" w:rsidTr="009F10C5">
        <w:tc>
          <w:tcPr>
            <w:tcW w:w="2694" w:type="dxa"/>
          </w:tcPr>
          <w:p w14:paraId="31AC35C7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2835" w:type="dxa"/>
          </w:tcPr>
          <w:p w14:paraId="3697CF9C" w14:textId="7813E816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1.9</w:t>
            </w:r>
          </w:p>
        </w:tc>
        <w:tc>
          <w:tcPr>
            <w:tcW w:w="2835" w:type="dxa"/>
          </w:tcPr>
          <w:p w14:paraId="790475FA" w14:textId="08A73BE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1418" w:type="dxa"/>
          </w:tcPr>
          <w:p w14:paraId="3B2EDDA6" w14:textId="3F445C82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139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F10C5" w:rsidRPr="00F30AFC" w14:paraId="4BEA2D5E" w14:textId="77777777" w:rsidTr="009F10C5">
        <w:tc>
          <w:tcPr>
            <w:tcW w:w="2694" w:type="dxa"/>
          </w:tcPr>
          <w:p w14:paraId="047CFDF2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lapse</w:t>
            </w:r>
          </w:p>
        </w:tc>
        <w:tc>
          <w:tcPr>
            <w:tcW w:w="2835" w:type="dxa"/>
          </w:tcPr>
          <w:p w14:paraId="4A26E63C" w14:textId="2EBB8882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2835" w:type="dxa"/>
          </w:tcPr>
          <w:p w14:paraId="515B63E9" w14:textId="3499BAFD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9.1</w:t>
            </w:r>
          </w:p>
        </w:tc>
        <w:tc>
          <w:tcPr>
            <w:tcW w:w="1418" w:type="dxa"/>
          </w:tcPr>
          <w:p w14:paraId="3A14D2DD" w14:textId="3C9DCD6E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336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F10C5" w:rsidRPr="00F30AFC" w14:paraId="68E4478B" w14:textId="77777777" w:rsidTr="009F10C5">
        <w:tc>
          <w:tcPr>
            <w:tcW w:w="2694" w:type="dxa"/>
          </w:tcPr>
          <w:p w14:paraId="71DB5B1E" w14:textId="77777777" w:rsidR="009F10C5" w:rsidRPr="00F30AFC" w:rsidRDefault="009F10C5" w:rsidP="009F10C5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2835" w:type="dxa"/>
          </w:tcPr>
          <w:p w14:paraId="0743844A" w14:textId="6B70A815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2835" w:type="dxa"/>
          </w:tcPr>
          <w:p w14:paraId="4436BE0F" w14:textId="5BED2B0F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71.2</w:t>
            </w:r>
          </w:p>
        </w:tc>
        <w:tc>
          <w:tcPr>
            <w:tcW w:w="1418" w:type="dxa"/>
          </w:tcPr>
          <w:p w14:paraId="0326219D" w14:textId="77777777" w:rsidR="009F10C5" w:rsidRPr="00F30AFC" w:rsidRDefault="009F10C5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7252</w:t>
            </w:r>
          </w:p>
        </w:tc>
      </w:tr>
    </w:tbl>
    <w:p w14:paraId="58DC49A7" w14:textId="77777777" w:rsidR="009F10C5" w:rsidRPr="00F30AFC" w:rsidRDefault="009F10C5">
      <w:pPr>
        <w:rPr>
          <w:rFonts w:ascii="Times New Roman" w:hAnsi="Times New Roman" w:cs="Times New Roman"/>
          <w:lang w:val="en-US"/>
        </w:rPr>
      </w:pPr>
    </w:p>
    <w:p w14:paraId="7891F4A4" w14:textId="77777777" w:rsidR="009F10C5" w:rsidRPr="00F30AFC" w:rsidRDefault="009F10C5">
      <w:pPr>
        <w:rPr>
          <w:rFonts w:ascii="Times New Roman" w:hAnsi="Times New Roman" w:cs="Times New Roman"/>
          <w:lang w:val="en-US"/>
        </w:rPr>
      </w:pPr>
    </w:p>
    <w:p w14:paraId="1A9F2579" w14:textId="590E7CF5" w:rsidR="007160BE" w:rsidRDefault="009F10C5">
      <w:pPr>
        <w:rPr>
          <w:rFonts w:ascii="Times New Roman" w:hAnsi="Times New Roman" w:cs="Times New Roman"/>
          <w:lang w:val="en-US"/>
        </w:rPr>
      </w:pPr>
      <w:r w:rsidRPr="00F30AFC">
        <w:rPr>
          <w:rFonts w:ascii="Times New Roman" w:hAnsi="Times New Roman" w:cs="Times New Roman"/>
          <w:lang w:val="en-US"/>
        </w:rPr>
        <w:t>Table 2: Subgroup Analysis for Systemic and Cutaneous PAN</w:t>
      </w:r>
    </w:p>
    <w:p w14:paraId="0EC8DE13" w14:textId="77777777" w:rsidR="00B413F2" w:rsidRPr="00F30AFC" w:rsidRDefault="00B413F2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9782" w:type="dxa"/>
        <w:tblInd w:w="-998" w:type="dxa"/>
        <w:tblLook w:val="04A0" w:firstRow="1" w:lastRow="0" w:firstColumn="1" w:lastColumn="0" w:noHBand="0" w:noVBand="1"/>
      </w:tblPr>
      <w:tblGrid>
        <w:gridCol w:w="2694"/>
        <w:gridCol w:w="2835"/>
        <w:gridCol w:w="2835"/>
        <w:gridCol w:w="1418"/>
      </w:tblGrid>
      <w:tr w:rsidR="007160BE" w:rsidRPr="00F30AFC" w14:paraId="1654A6E6" w14:textId="77777777" w:rsidTr="00AD1BE8">
        <w:tc>
          <w:tcPr>
            <w:tcW w:w="2694" w:type="dxa"/>
          </w:tcPr>
          <w:p w14:paraId="4DD8A5B9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835" w:type="dxa"/>
          </w:tcPr>
          <w:p w14:paraId="0B5A7AD5" w14:textId="285F56CB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Systemic PAN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835" w:type="dxa"/>
          </w:tcPr>
          <w:p w14:paraId="292701F1" w14:textId="61CCE98C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Cutaneous PAN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418" w:type="dxa"/>
          </w:tcPr>
          <w:p w14:paraId="588235BE" w14:textId="77777777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160BE" w:rsidRPr="00F30AFC" w14:paraId="18EB86D7" w14:textId="77777777" w:rsidTr="00AD1BE8">
        <w:tc>
          <w:tcPr>
            <w:tcW w:w="2694" w:type="dxa"/>
          </w:tcPr>
          <w:p w14:paraId="4893761C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2835" w:type="dxa"/>
          </w:tcPr>
          <w:p w14:paraId="5C26DE9F" w14:textId="725EAAA0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0.1</w:t>
            </w:r>
          </w:p>
        </w:tc>
        <w:tc>
          <w:tcPr>
            <w:tcW w:w="2835" w:type="dxa"/>
          </w:tcPr>
          <w:p w14:paraId="5A375A6B" w14:textId="155A1709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4.7</w:t>
            </w:r>
          </w:p>
        </w:tc>
        <w:tc>
          <w:tcPr>
            <w:tcW w:w="1418" w:type="dxa"/>
          </w:tcPr>
          <w:p w14:paraId="1894A0DA" w14:textId="0F3EDB7B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245</w:t>
            </w:r>
          </w:p>
        </w:tc>
      </w:tr>
      <w:tr w:rsidR="007160BE" w:rsidRPr="00F30AFC" w14:paraId="78D9070A" w14:textId="77777777" w:rsidTr="00AD1BE8">
        <w:tc>
          <w:tcPr>
            <w:tcW w:w="2694" w:type="dxa"/>
          </w:tcPr>
          <w:p w14:paraId="1EA0B010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Weight Loss</w:t>
            </w:r>
          </w:p>
        </w:tc>
        <w:tc>
          <w:tcPr>
            <w:tcW w:w="2835" w:type="dxa"/>
          </w:tcPr>
          <w:p w14:paraId="158F1402" w14:textId="34C4BC8E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9.1</w:t>
            </w:r>
          </w:p>
        </w:tc>
        <w:tc>
          <w:tcPr>
            <w:tcW w:w="2835" w:type="dxa"/>
          </w:tcPr>
          <w:p w14:paraId="2CFF3B10" w14:textId="75714467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3.0</w:t>
            </w:r>
          </w:p>
        </w:tc>
        <w:tc>
          <w:tcPr>
            <w:tcW w:w="1418" w:type="dxa"/>
          </w:tcPr>
          <w:p w14:paraId="5689A057" w14:textId="0CDED0FA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417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000D0976" w14:textId="77777777" w:rsidTr="00AD1BE8">
        <w:tc>
          <w:tcPr>
            <w:tcW w:w="2694" w:type="dxa"/>
          </w:tcPr>
          <w:p w14:paraId="38EFF7E1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yalgia</w:t>
            </w:r>
          </w:p>
        </w:tc>
        <w:tc>
          <w:tcPr>
            <w:tcW w:w="2835" w:type="dxa"/>
          </w:tcPr>
          <w:p w14:paraId="69054648" w14:textId="7A8253F2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7.4</w:t>
            </w:r>
          </w:p>
        </w:tc>
        <w:tc>
          <w:tcPr>
            <w:tcW w:w="2835" w:type="dxa"/>
          </w:tcPr>
          <w:p w14:paraId="0A66264E" w14:textId="7D8BC0D2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1418" w:type="dxa"/>
          </w:tcPr>
          <w:p w14:paraId="0BD83244" w14:textId="5B03BC65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003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01959118" w14:textId="77777777" w:rsidTr="00AD1BE8">
        <w:tc>
          <w:tcPr>
            <w:tcW w:w="2694" w:type="dxa"/>
          </w:tcPr>
          <w:p w14:paraId="0F30B489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utaneous Involvement</w:t>
            </w:r>
          </w:p>
        </w:tc>
        <w:tc>
          <w:tcPr>
            <w:tcW w:w="2835" w:type="dxa"/>
          </w:tcPr>
          <w:p w14:paraId="5A8A95E1" w14:textId="74DB6C3D" w:rsidR="007160BE" w:rsidRPr="00F30AFC" w:rsidRDefault="009F10C5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4.6</w:t>
            </w:r>
          </w:p>
        </w:tc>
        <w:tc>
          <w:tcPr>
            <w:tcW w:w="2835" w:type="dxa"/>
          </w:tcPr>
          <w:p w14:paraId="11A4C362" w14:textId="583ED55A" w:rsidR="007160BE" w:rsidRPr="00F30AFC" w:rsidRDefault="009F10C5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  <w:tc>
          <w:tcPr>
            <w:tcW w:w="1418" w:type="dxa"/>
          </w:tcPr>
          <w:p w14:paraId="78E8446A" w14:textId="395F43A9" w:rsidR="007160BE" w:rsidRPr="00F30AFC" w:rsidRDefault="009F10C5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0759D2CA" w14:textId="77777777" w:rsidTr="00AD1BE8">
        <w:tc>
          <w:tcPr>
            <w:tcW w:w="2694" w:type="dxa"/>
          </w:tcPr>
          <w:p w14:paraId="61EBFF7D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Arthralgia</w:t>
            </w:r>
          </w:p>
        </w:tc>
        <w:tc>
          <w:tcPr>
            <w:tcW w:w="2835" w:type="dxa"/>
          </w:tcPr>
          <w:p w14:paraId="35B539FA" w14:textId="20D44DC8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0.9</w:t>
            </w:r>
          </w:p>
        </w:tc>
        <w:tc>
          <w:tcPr>
            <w:tcW w:w="2835" w:type="dxa"/>
          </w:tcPr>
          <w:p w14:paraId="047DE96A" w14:textId="78F13302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8.4</w:t>
            </w:r>
          </w:p>
        </w:tc>
        <w:tc>
          <w:tcPr>
            <w:tcW w:w="1418" w:type="dxa"/>
          </w:tcPr>
          <w:p w14:paraId="6D7046D2" w14:textId="3E140573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1312</w:t>
            </w:r>
          </w:p>
        </w:tc>
      </w:tr>
      <w:tr w:rsidR="007160BE" w:rsidRPr="00F30AFC" w14:paraId="77702342" w14:textId="77777777" w:rsidTr="00AD1BE8">
        <w:tc>
          <w:tcPr>
            <w:tcW w:w="2694" w:type="dxa"/>
          </w:tcPr>
          <w:p w14:paraId="1BF84376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835" w:type="dxa"/>
          </w:tcPr>
          <w:p w14:paraId="1E40C290" w14:textId="6A9B7D05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4.</w:t>
            </w:r>
            <w:r w:rsidR="00AC346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35" w:type="dxa"/>
          </w:tcPr>
          <w:p w14:paraId="3574C6BC" w14:textId="3528CA9A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418" w:type="dxa"/>
          </w:tcPr>
          <w:p w14:paraId="5BF8EB85" w14:textId="16B3837D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05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63F4B54F" w14:textId="77777777" w:rsidTr="00AD1BE8">
        <w:tc>
          <w:tcPr>
            <w:tcW w:w="2694" w:type="dxa"/>
          </w:tcPr>
          <w:p w14:paraId="240581EE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Gastrointestinal Involvement</w:t>
            </w:r>
          </w:p>
        </w:tc>
        <w:tc>
          <w:tcPr>
            <w:tcW w:w="2835" w:type="dxa"/>
          </w:tcPr>
          <w:p w14:paraId="0256511F" w14:textId="6A181250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1.1</w:t>
            </w:r>
          </w:p>
        </w:tc>
        <w:tc>
          <w:tcPr>
            <w:tcW w:w="2835" w:type="dxa"/>
          </w:tcPr>
          <w:p w14:paraId="4472B494" w14:textId="7E9F0251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14:paraId="7F8672F2" w14:textId="7FC804C2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3A1D1D2B" w14:textId="77777777" w:rsidTr="00AD1BE8">
        <w:tc>
          <w:tcPr>
            <w:tcW w:w="2694" w:type="dxa"/>
          </w:tcPr>
          <w:p w14:paraId="3DDC7A3B" w14:textId="77777777" w:rsidR="007160BE" w:rsidRPr="00F30AFC" w:rsidRDefault="007160BE" w:rsidP="00AD1BE8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ardiac Involvement</w:t>
            </w:r>
          </w:p>
        </w:tc>
        <w:tc>
          <w:tcPr>
            <w:tcW w:w="2835" w:type="dxa"/>
          </w:tcPr>
          <w:p w14:paraId="4E49FDCD" w14:textId="6C7E0342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0.</w:t>
            </w:r>
            <w:r w:rsidR="00AC346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5" w:type="dxa"/>
          </w:tcPr>
          <w:p w14:paraId="079A8F8C" w14:textId="022C755C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14:paraId="4F819AD1" w14:textId="376B8914" w:rsidR="007160BE" w:rsidRPr="00F30AFC" w:rsidRDefault="007160BE" w:rsidP="00AD1BE8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48325C35" w14:textId="77777777" w:rsidTr="00AD1BE8">
        <w:tc>
          <w:tcPr>
            <w:tcW w:w="2694" w:type="dxa"/>
          </w:tcPr>
          <w:p w14:paraId="09F4BAEA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NS Involvement</w:t>
            </w:r>
          </w:p>
        </w:tc>
        <w:tc>
          <w:tcPr>
            <w:tcW w:w="2835" w:type="dxa"/>
          </w:tcPr>
          <w:p w14:paraId="0CB350A5" w14:textId="394FE5FA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2835" w:type="dxa"/>
          </w:tcPr>
          <w:p w14:paraId="56296ECE" w14:textId="090AE629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14:paraId="0E8CBCC4" w14:textId="33768ED2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649AC42D" w14:textId="77777777" w:rsidTr="00AD1BE8">
        <w:tc>
          <w:tcPr>
            <w:tcW w:w="2694" w:type="dxa"/>
          </w:tcPr>
          <w:p w14:paraId="4F082F26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2835" w:type="dxa"/>
          </w:tcPr>
          <w:p w14:paraId="0805B31A" w14:textId="493669FB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2.2</w:t>
            </w:r>
          </w:p>
        </w:tc>
        <w:tc>
          <w:tcPr>
            <w:tcW w:w="2835" w:type="dxa"/>
          </w:tcPr>
          <w:p w14:paraId="5DB4AE4E" w14:textId="796A960A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9.8</w:t>
            </w:r>
          </w:p>
        </w:tc>
        <w:tc>
          <w:tcPr>
            <w:tcW w:w="1418" w:type="dxa"/>
          </w:tcPr>
          <w:p w14:paraId="778FD993" w14:textId="6536B306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030</w:t>
            </w:r>
          </w:p>
        </w:tc>
      </w:tr>
      <w:tr w:rsidR="007160BE" w:rsidRPr="00F30AFC" w14:paraId="5B7DA85E" w14:textId="77777777" w:rsidTr="00AD1BE8">
        <w:tc>
          <w:tcPr>
            <w:tcW w:w="2694" w:type="dxa"/>
          </w:tcPr>
          <w:p w14:paraId="2064E238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nal Involvement</w:t>
            </w:r>
          </w:p>
        </w:tc>
        <w:tc>
          <w:tcPr>
            <w:tcW w:w="2835" w:type="dxa"/>
          </w:tcPr>
          <w:p w14:paraId="59473916" w14:textId="478CAAEF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1.2</w:t>
            </w:r>
          </w:p>
        </w:tc>
        <w:tc>
          <w:tcPr>
            <w:tcW w:w="2835" w:type="dxa"/>
          </w:tcPr>
          <w:p w14:paraId="1C65EA6B" w14:textId="6ECE3F98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14:paraId="0CDED428" w14:textId="6651DDDC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0F55C5C7" w14:textId="77777777" w:rsidTr="00AD1BE8">
        <w:tc>
          <w:tcPr>
            <w:tcW w:w="2694" w:type="dxa"/>
          </w:tcPr>
          <w:p w14:paraId="7EB113EF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2835" w:type="dxa"/>
          </w:tcPr>
          <w:p w14:paraId="6A56A657" w14:textId="7A866A1D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4.5</w:t>
            </w:r>
          </w:p>
        </w:tc>
        <w:tc>
          <w:tcPr>
            <w:tcW w:w="2835" w:type="dxa"/>
          </w:tcPr>
          <w:p w14:paraId="193854D0" w14:textId="6B928391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418" w:type="dxa"/>
          </w:tcPr>
          <w:p w14:paraId="211A770C" w14:textId="6DB93D60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22B53D77" w14:textId="77777777" w:rsidTr="00AD1BE8">
        <w:tc>
          <w:tcPr>
            <w:tcW w:w="2694" w:type="dxa"/>
          </w:tcPr>
          <w:p w14:paraId="68912288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lapse</w:t>
            </w:r>
          </w:p>
        </w:tc>
        <w:tc>
          <w:tcPr>
            <w:tcW w:w="2835" w:type="dxa"/>
          </w:tcPr>
          <w:p w14:paraId="22E6A0F0" w14:textId="11A1CBD4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2835" w:type="dxa"/>
          </w:tcPr>
          <w:p w14:paraId="04B8CF63" w14:textId="36AED0F1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4.1</w:t>
            </w:r>
          </w:p>
        </w:tc>
        <w:tc>
          <w:tcPr>
            <w:tcW w:w="1418" w:type="dxa"/>
          </w:tcPr>
          <w:p w14:paraId="40F8C548" w14:textId="4D629C3F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862</w:t>
            </w:r>
          </w:p>
        </w:tc>
      </w:tr>
      <w:tr w:rsidR="007160BE" w:rsidRPr="00F30AFC" w14:paraId="4B7ED182" w14:textId="77777777" w:rsidTr="00AD1BE8">
        <w:tc>
          <w:tcPr>
            <w:tcW w:w="2694" w:type="dxa"/>
          </w:tcPr>
          <w:p w14:paraId="1E03BDB2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2835" w:type="dxa"/>
          </w:tcPr>
          <w:p w14:paraId="109129BD" w14:textId="07155012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2835" w:type="dxa"/>
          </w:tcPr>
          <w:p w14:paraId="2BFAE37F" w14:textId="57AD8406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8.3</w:t>
            </w:r>
          </w:p>
        </w:tc>
        <w:tc>
          <w:tcPr>
            <w:tcW w:w="1418" w:type="dxa"/>
          </w:tcPr>
          <w:p w14:paraId="52F63C94" w14:textId="0265CF52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6916</w:t>
            </w:r>
          </w:p>
        </w:tc>
      </w:tr>
    </w:tbl>
    <w:p w14:paraId="0AAF50EE" w14:textId="729CD3A3" w:rsidR="007160BE" w:rsidRPr="00F30AFC" w:rsidRDefault="007160BE">
      <w:pPr>
        <w:rPr>
          <w:rFonts w:ascii="Times New Roman" w:hAnsi="Times New Roman" w:cs="Times New Roman"/>
          <w:lang w:val="en-US"/>
        </w:rPr>
      </w:pPr>
    </w:p>
    <w:p w14:paraId="349BC359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1F1FA9FF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76060E00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709FC953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7DC3DF91" w14:textId="58BE5F1A" w:rsidR="00B413F2" w:rsidRDefault="00B413F2">
      <w:pPr>
        <w:rPr>
          <w:rFonts w:ascii="Times New Roman" w:hAnsi="Times New Roman" w:cs="Times New Roman"/>
          <w:lang w:val="en-US"/>
        </w:rPr>
      </w:pPr>
    </w:p>
    <w:p w14:paraId="0B92291C" w14:textId="77777777" w:rsidR="00B413F2" w:rsidRPr="00F30AFC" w:rsidRDefault="00B413F2">
      <w:pPr>
        <w:rPr>
          <w:rFonts w:ascii="Times New Roman" w:hAnsi="Times New Roman" w:cs="Times New Roman"/>
          <w:lang w:val="en-US"/>
        </w:rPr>
      </w:pPr>
    </w:p>
    <w:p w14:paraId="7885AD3C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182FE669" w14:textId="77777777" w:rsidR="0080412E" w:rsidRPr="00F30AFC" w:rsidRDefault="0080412E">
      <w:pPr>
        <w:rPr>
          <w:rFonts w:ascii="Times New Roman" w:hAnsi="Times New Roman" w:cs="Times New Roman"/>
          <w:lang w:val="en-US"/>
        </w:rPr>
      </w:pPr>
    </w:p>
    <w:p w14:paraId="7A1AEBE6" w14:textId="3B53C817" w:rsidR="009F10C5" w:rsidRDefault="009F10C5">
      <w:pPr>
        <w:rPr>
          <w:rFonts w:ascii="Times New Roman" w:hAnsi="Times New Roman" w:cs="Times New Roman"/>
          <w:lang w:val="en-US"/>
        </w:rPr>
      </w:pPr>
      <w:r w:rsidRPr="00F30AFC">
        <w:rPr>
          <w:rFonts w:ascii="Times New Roman" w:hAnsi="Times New Roman" w:cs="Times New Roman"/>
          <w:lang w:val="en-US"/>
        </w:rPr>
        <w:lastRenderedPageBreak/>
        <w:t xml:space="preserve">Table 3: </w:t>
      </w:r>
      <w:r w:rsidR="00A863FA" w:rsidRPr="00F30AFC">
        <w:rPr>
          <w:rFonts w:ascii="Times New Roman" w:hAnsi="Times New Roman" w:cs="Times New Roman"/>
          <w:lang w:val="en-US"/>
        </w:rPr>
        <w:t>Subgroup Analysis for Geographic Areas</w:t>
      </w:r>
    </w:p>
    <w:p w14:paraId="0A814F1F" w14:textId="77777777" w:rsidR="00B413F2" w:rsidRPr="00F30AFC" w:rsidRDefault="00B413F2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10491" w:type="dxa"/>
        <w:tblInd w:w="-998" w:type="dxa"/>
        <w:tblLook w:val="04A0" w:firstRow="1" w:lastRow="0" w:firstColumn="1" w:lastColumn="0" w:noHBand="0" w:noVBand="1"/>
      </w:tblPr>
      <w:tblGrid>
        <w:gridCol w:w="2127"/>
        <w:gridCol w:w="2410"/>
        <w:gridCol w:w="2126"/>
        <w:gridCol w:w="1843"/>
        <w:gridCol w:w="1985"/>
      </w:tblGrid>
      <w:tr w:rsidR="007160BE" w:rsidRPr="00F30AFC" w14:paraId="612D9EF1" w14:textId="77777777" w:rsidTr="009F10C5">
        <w:tc>
          <w:tcPr>
            <w:tcW w:w="2127" w:type="dxa"/>
          </w:tcPr>
          <w:p w14:paraId="356F7C87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2410" w:type="dxa"/>
          </w:tcPr>
          <w:p w14:paraId="11090EC1" w14:textId="5A2B6D26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Europe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14:paraId="1FA28094" w14:textId="3AE58F86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Asia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7F7C89A6" w14:textId="5B6A5D05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revalence in America</w:t>
            </w:r>
            <w:r w:rsidR="00AC3462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14:paraId="27541EC8" w14:textId="77777777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160BE" w:rsidRPr="00F30AFC" w14:paraId="1D47E77C" w14:textId="77777777" w:rsidTr="009F10C5">
        <w:tc>
          <w:tcPr>
            <w:tcW w:w="2127" w:type="dxa"/>
          </w:tcPr>
          <w:p w14:paraId="2E377DE9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2410" w:type="dxa"/>
          </w:tcPr>
          <w:p w14:paraId="21E61EE0" w14:textId="0D288431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2126" w:type="dxa"/>
          </w:tcPr>
          <w:p w14:paraId="7535628F" w14:textId="079F7A78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1.9</w:t>
            </w:r>
          </w:p>
        </w:tc>
        <w:tc>
          <w:tcPr>
            <w:tcW w:w="1843" w:type="dxa"/>
          </w:tcPr>
          <w:p w14:paraId="594B6FBF" w14:textId="0C2A027F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5.3</w:t>
            </w:r>
          </w:p>
        </w:tc>
        <w:tc>
          <w:tcPr>
            <w:tcW w:w="1985" w:type="dxa"/>
          </w:tcPr>
          <w:p w14:paraId="3F04268E" w14:textId="6869B5DA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9774</w:t>
            </w:r>
          </w:p>
        </w:tc>
      </w:tr>
      <w:tr w:rsidR="007160BE" w:rsidRPr="00F30AFC" w14:paraId="3B86F4D5" w14:textId="77777777" w:rsidTr="009F10C5">
        <w:tc>
          <w:tcPr>
            <w:tcW w:w="2127" w:type="dxa"/>
          </w:tcPr>
          <w:p w14:paraId="6A8847FA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Weight Loss</w:t>
            </w:r>
          </w:p>
        </w:tc>
        <w:tc>
          <w:tcPr>
            <w:tcW w:w="2410" w:type="dxa"/>
          </w:tcPr>
          <w:p w14:paraId="093E2A0D" w14:textId="66640797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9.3</w:t>
            </w:r>
          </w:p>
        </w:tc>
        <w:tc>
          <w:tcPr>
            <w:tcW w:w="2126" w:type="dxa"/>
          </w:tcPr>
          <w:p w14:paraId="2243654C" w14:textId="1E96509E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9.0</w:t>
            </w:r>
          </w:p>
        </w:tc>
        <w:tc>
          <w:tcPr>
            <w:tcW w:w="1843" w:type="dxa"/>
          </w:tcPr>
          <w:p w14:paraId="4151E756" w14:textId="42AE7EC1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3.1</w:t>
            </w:r>
          </w:p>
        </w:tc>
        <w:tc>
          <w:tcPr>
            <w:tcW w:w="1985" w:type="dxa"/>
          </w:tcPr>
          <w:p w14:paraId="16EA7493" w14:textId="767480C3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0446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7FDE1AE4" w14:textId="77777777" w:rsidTr="009F10C5">
        <w:tc>
          <w:tcPr>
            <w:tcW w:w="2127" w:type="dxa"/>
          </w:tcPr>
          <w:p w14:paraId="436B6985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yalgia</w:t>
            </w:r>
          </w:p>
        </w:tc>
        <w:tc>
          <w:tcPr>
            <w:tcW w:w="2410" w:type="dxa"/>
          </w:tcPr>
          <w:p w14:paraId="0ABBDA80" w14:textId="26842A1D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2126" w:type="dxa"/>
          </w:tcPr>
          <w:p w14:paraId="0CFA4009" w14:textId="31F1A6B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4.6</w:t>
            </w:r>
          </w:p>
        </w:tc>
        <w:tc>
          <w:tcPr>
            <w:tcW w:w="1843" w:type="dxa"/>
          </w:tcPr>
          <w:p w14:paraId="5CB33D6F" w14:textId="3B4189EE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4.5</w:t>
            </w:r>
          </w:p>
        </w:tc>
        <w:tc>
          <w:tcPr>
            <w:tcW w:w="1985" w:type="dxa"/>
          </w:tcPr>
          <w:p w14:paraId="77D34A80" w14:textId="553AD57F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6392</w:t>
            </w:r>
          </w:p>
        </w:tc>
      </w:tr>
      <w:tr w:rsidR="007160BE" w:rsidRPr="00F30AFC" w14:paraId="60CE4E7E" w14:textId="77777777" w:rsidTr="009F10C5">
        <w:tc>
          <w:tcPr>
            <w:tcW w:w="2127" w:type="dxa"/>
          </w:tcPr>
          <w:p w14:paraId="06BA898E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utaneous Involvement</w:t>
            </w:r>
          </w:p>
        </w:tc>
        <w:tc>
          <w:tcPr>
            <w:tcW w:w="2410" w:type="dxa"/>
          </w:tcPr>
          <w:p w14:paraId="3D3BAF47" w14:textId="3750507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4.2</w:t>
            </w:r>
          </w:p>
        </w:tc>
        <w:tc>
          <w:tcPr>
            <w:tcW w:w="2126" w:type="dxa"/>
          </w:tcPr>
          <w:p w14:paraId="35387F09" w14:textId="4647220A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72.9</w:t>
            </w:r>
          </w:p>
        </w:tc>
        <w:tc>
          <w:tcPr>
            <w:tcW w:w="1843" w:type="dxa"/>
          </w:tcPr>
          <w:p w14:paraId="7511CCA2" w14:textId="5C5544CE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62.7</w:t>
            </w:r>
          </w:p>
        </w:tc>
        <w:tc>
          <w:tcPr>
            <w:tcW w:w="1985" w:type="dxa"/>
          </w:tcPr>
          <w:p w14:paraId="24DD81EE" w14:textId="646C9390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1773</w:t>
            </w:r>
          </w:p>
        </w:tc>
      </w:tr>
      <w:tr w:rsidR="007160BE" w:rsidRPr="00F30AFC" w14:paraId="3EF2FBC6" w14:textId="77777777" w:rsidTr="009F10C5">
        <w:tc>
          <w:tcPr>
            <w:tcW w:w="2127" w:type="dxa"/>
          </w:tcPr>
          <w:p w14:paraId="65A6191A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Arthralgia</w:t>
            </w:r>
          </w:p>
        </w:tc>
        <w:tc>
          <w:tcPr>
            <w:tcW w:w="2410" w:type="dxa"/>
          </w:tcPr>
          <w:p w14:paraId="301DF8C7" w14:textId="1F2C767F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2126" w:type="dxa"/>
          </w:tcPr>
          <w:p w14:paraId="4A774704" w14:textId="4BEFB6DD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843" w:type="dxa"/>
          </w:tcPr>
          <w:p w14:paraId="423A6786" w14:textId="4E3D6867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1985" w:type="dxa"/>
          </w:tcPr>
          <w:p w14:paraId="3A648FF2" w14:textId="3F57AB8D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9581</w:t>
            </w:r>
          </w:p>
        </w:tc>
      </w:tr>
      <w:tr w:rsidR="007160BE" w:rsidRPr="00F30AFC" w14:paraId="590505E0" w14:textId="77777777" w:rsidTr="009F10C5">
        <w:tc>
          <w:tcPr>
            <w:tcW w:w="2127" w:type="dxa"/>
          </w:tcPr>
          <w:p w14:paraId="0AB1B200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410" w:type="dxa"/>
          </w:tcPr>
          <w:p w14:paraId="5E066006" w14:textId="07CAAAA0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2126" w:type="dxa"/>
          </w:tcPr>
          <w:p w14:paraId="6FC24209" w14:textId="2619EEED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1843" w:type="dxa"/>
          </w:tcPr>
          <w:p w14:paraId="4FB8BBD8" w14:textId="24DB21E5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2.0</w:t>
            </w:r>
          </w:p>
        </w:tc>
        <w:tc>
          <w:tcPr>
            <w:tcW w:w="1985" w:type="dxa"/>
          </w:tcPr>
          <w:p w14:paraId="213713F3" w14:textId="6E7CA077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442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70AB0346" w14:textId="77777777" w:rsidTr="009F10C5">
        <w:tc>
          <w:tcPr>
            <w:tcW w:w="2127" w:type="dxa"/>
          </w:tcPr>
          <w:p w14:paraId="30BF4FD9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Gastrointestinal Involvement</w:t>
            </w:r>
          </w:p>
        </w:tc>
        <w:tc>
          <w:tcPr>
            <w:tcW w:w="2410" w:type="dxa"/>
          </w:tcPr>
          <w:p w14:paraId="3666F9C5" w14:textId="0500705B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2126" w:type="dxa"/>
          </w:tcPr>
          <w:p w14:paraId="74CBC8BE" w14:textId="7005B5B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1843" w:type="dxa"/>
          </w:tcPr>
          <w:p w14:paraId="2E1B4874" w14:textId="05B005F1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1985" w:type="dxa"/>
          </w:tcPr>
          <w:p w14:paraId="466375CD" w14:textId="25EB70D8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2387</w:t>
            </w:r>
          </w:p>
        </w:tc>
      </w:tr>
      <w:tr w:rsidR="007160BE" w:rsidRPr="00F30AFC" w14:paraId="271611FB" w14:textId="77777777" w:rsidTr="009F10C5">
        <w:tc>
          <w:tcPr>
            <w:tcW w:w="2127" w:type="dxa"/>
          </w:tcPr>
          <w:p w14:paraId="6BA99168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ardiac Involvement</w:t>
            </w:r>
          </w:p>
        </w:tc>
        <w:tc>
          <w:tcPr>
            <w:tcW w:w="2410" w:type="dxa"/>
          </w:tcPr>
          <w:p w14:paraId="633C4215" w14:textId="7CE2F752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5.5</w:t>
            </w:r>
          </w:p>
        </w:tc>
        <w:tc>
          <w:tcPr>
            <w:tcW w:w="2126" w:type="dxa"/>
          </w:tcPr>
          <w:p w14:paraId="7C6346D1" w14:textId="141E789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843" w:type="dxa"/>
          </w:tcPr>
          <w:p w14:paraId="7EA386F6" w14:textId="4CE0A76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7.5</w:t>
            </w:r>
          </w:p>
        </w:tc>
        <w:tc>
          <w:tcPr>
            <w:tcW w:w="1985" w:type="dxa"/>
          </w:tcPr>
          <w:p w14:paraId="785319EA" w14:textId="3E24D72A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107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2A6743A1" w14:textId="77777777" w:rsidTr="009F10C5">
        <w:tc>
          <w:tcPr>
            <w:tcW w:w="2127" w:type="dxa"/>
          </w:tcPr>
          <w:p w14:paraId="14BC9A49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CNS Involvement</w:t>
            </w:r>
          </w:p>
        </w:tc>
        <w:tc>
          <w:tcPr>
            <w:tcW w:w="2410" w:type="dxa"/>
          </w:tcPr>
          <w:p w14:paraId="22779CAB" w14:textId="2A3701B2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2126" w:type="dxa"/>
          </w:tcPr>
          <w:p w14:paraId="3B28B8A2" w14:textId="71B050F3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1843" w:type="dxa"/>
          </w:tcPr>
          <w:p w14:paraId="026F13AC" w14:textId="6183AEE7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1985" w:type="dxa"/>
          </w:tcPr>
          <w:p w14:paraId="6A32655B" w14:textId="6AB34B61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4336</w:t>
            </w:r>
          </w:p>
        </w:tc>
      </w:tr>
      <w:tr w:rsidR="007160BE" w:rsidRPr="00F30AFC" w14:paraId="00C7E58C" w14:textId="77777777" w:rsidTr="009F10C5">
        <w:tc>
          <w:tcPr>
            <w:tcW w:w="2127" w:type="dxa"/>
          </w:tcPr>
          <w:p w14:paraId="569A3CB9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2410" w:type="dxa"/>
          </w:tcPr>
          <w:p w14:paraId="761858C0" w14:textId="1B48DBB7" w:rsidR="009F10C5" w:rsidRPr="00F30AFC" w:rsidRDefault="007160BE" w:rsidP="009F10C5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2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2126" w:type="dxa"/>
          </w:tcPr>
          <w:p w14:paraId="432C2761" w14:textId="2985162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8.8</w:t>
            </w:r>
          </w:p>
        </w:tc>
        <w:tc>
          <w:tcPr>
            <w:tcW w:w="1843" w:type="dxa"/>
          </w:tcPr>
          <w:p w14:paraId="472D5A38" w14:textId="13D9B780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1985" w:type="dxa"/>
          </w:tcPr>
          <w:p w14:paraId="03FC4AA2" w14:textId="2A2DF99E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8800</w:t>
            </w:r>
          </w:p>
        </w:tc>
      </w:tr>
      <w:tr w:rsidR="007160BE" w:rsidRPr="00F30AFC" w14:paraId="59A3597B" w14:textId="77777777" w:rsidTr="009F10C5">
        <w:tc>
          <w:tcPr>
            <w:tcW w:w="2127" w:type="dxa"/>
          </w:tcPr>
          <w:p w14:paraId="0FBDE449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nal Involvement</w:t>
            </w:r>
          </w:p>
        </w:tc>
        <w:tc>
          <w:tcPr>
            <w:tcW w:w="2410" w:type="dxa"/>
          </w:tcPr>
          <w:p w14:paraId="02EB6F62" w14:textId="5521AAFC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2126" w:type="dxa"/>
          </w:tcPr>
          <w:p w14:paraId="76A5AA5A" w14:textId="1C37F37F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1843" w:type="dxa"/>
          </w:tcPr>
          <w:p w14:paraId="1EBC3959" w14:textId="22616C57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9.6</w:t>
            </w:r>
          </w:p>
        </w:tc>
        <w:tc>
          <w:tcPr>
            <w:tcW w:w="1985" w:type="dxa"/>
          </w:tcPr>
          <w:p w14:paraId="72A5B1CF" w14:textId="52948EE6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4590</w:t>
            </w:r>
          </w:p>
        </w:tc>
      </w:tr>
      <w:tr w:rsidR="007160BE" w:rsidRPr="00F30AFC" w14:paraId="3027E093" w14:textId="77777777" w:rsidTr="009F10C5">
        <w:tc>
          <w:tcPr>
            <w:tcW w:w="2127" w:type="dxa"/>
          </w:tcPr>
          <w:p w14:paraId="6AACAEE7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2410" w:type="dxa"/>
          </w:tcPr>
          <w:p w14:paraId="7DBED158" w14:textId="07A96589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7.3</w:t>
            </w:r>
          </w:p>
        </w:tc>
        <w:tc>
          <w:tcPr>
            <w:tcW w:w="2126" w:type="dxa"/>
          </w:tcPr>
          <w:p w14:paraId="3037DEF4" w14:textId="56C9F139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4.</w:t>
            </w:r>
            <w:r w:rsidR="00AC346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74DCA2EE" w14:textId="0E85F9FC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3.2</w:t>
            </w:r>
          </w:p>
        </w:tc>
        <w:tc>
          <w:tcPr>
            <w:tcW w:w="1985" w:type="dxa"/>
          </w:tcPr>
          <w:p w14:paraId="6137AE55" w14:textId="265F2952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00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36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160BE" w:rsidRPr="00F30AFC" w14:paraId="7B76DD8D" w14:textId="77777777" w:rsidTr="009F10C5">
        <w:tc>
          <w:tcPr>
            <w:tcW w:w="2127" w:type="dxa"/>
          </w:tcPr>
          <w:p w14:paraId="04DF3E40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lapse</w:t>
            </w:r>
          </w:p>
        </w:tc>
        <w:tc>
          <w:tcPr>
            <w:tcW w:w="2410" w:type="dxa"/>
          </w:tcPr>
          <w:p w14:paraId="0363BE5F" w14:textId="08A8E009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30.3</w:t>
            </w:r>
          </w:p>
        </w:tc>
        <w:tc>
          <w:tcPr>
            <w:tcW w:w="2126" w:type="dxa"/>
          </w:tcPr>
          <w:p w14:paraId="0CE5C3A1" w14:textId="0C60FFC8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5.2</w:t>
            </w:r>
          </w:p>
        </w:tc>
        <w:tc>
          <w:tcPr>
            <w:tcW w:w="1843" w:type="dxa"/>
          </w:tcPr>
          <w:p w14:paraId="371C088F" w14:textId="44D3EAC0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1985" w:type="dxa"/>
          </w:tcPr>
          <w:p w14:paraId="03AF69B4" w14:textId="64A9B4F6" w:rsidR="007160BE" w:rsidRPr="00F30AFC" w:rsidRDefault="007160BE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0.</w:t>
            </w:r>
            <w:r w:rsidR="009F10C5" w:rsidRPr="00F30AFC">
              <w:rPr>
                <w:rFonts w:ascii="Times New Roman" w:hAnsi="Times New Roman" w:cs="Times New Roman"/>
                <w:lang w:val="en-US"/>
              </w:rPr>
              <w:t>6850</w:t>
            </w:r>
          </w:p>
        </w:tc>
      </w:tr>
      <w:tr w:rsidR="007160BE" w:rsidRPr="00F30AFC" w14:paraId="1448AD6B" w14:textId="77777777" w:rsidTr="009F10C5">
        <w:tc>
          <w:tcPr>
            <w:tcW w:w="2127" w:type="dxa"/>
          </w:tcPr>
          <w:p w14:paraId="1A1E6F26" w14:textId="77777777" w:rsidR="007160BE" w:rsidRPr="00F30AFC" w:rsidRDefault="007160BE" w:rsidP="007160BE">
            <w:pPr>
              <w:rPr>
                <w:rFonts w:ascii="Times New Roman" w:hAnsi="Times New Roman" w:cs="Times New Roman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Remission</w:t>
            </w:r>
          </w:p>
        </w:tc>
        <w:tc>
          <w:tcPr>
            <w:tcW w:w="2410" w:type="dxa"/>
          </w:tcPr>
          <w:p w14:paraId="1C9AC146" w14:textId="51A773A3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77.7</w:t>
            </w:r>
          </w:p>
        </w:tc>
        <w:tc>
          <w:tcPr>
            <w:tcW w:w="2126" w:type="dxa"/>
          </w:tcPr>
          <w:p w14:paraId="2D38F7CB" w14:textId="200C212A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83.4</w:t>
            </w:r>
          </w:p>
        </w:tc>
        <w:tc>
          <w:tcPr>
            <w:tcW w:w="1843" w:type="dxa"/>
          </w:tcPr>
          <w:p w14:paraId="7A4A1E9D" w14:textId="10E1960E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20.3</w:t>
            </w:r>
          </w:p>
        </w:tc>
        <w:tc>
          <w:tcPr>
            <w:tcW w:w="1985" w:type="dxa"/>
          </w:tcPr>
          <w:p w14:paraId="1C16084A" w14:textId="2BC0F812" w:rsidR="007160BE" w:rsidRPr="00F30AFC" w:rsidRDefault="009F10C5" w:rsidP="007160BE">
            <w:pPr>
              <w:rPr>
                <w:rFonts w:ascii="Times New Roman" w:hAnsi="Times New Roman" w:cs="Times New Roman"/>
                <w:lang w:val="en-US"/>
              </w:rPr>
            </w:pPr>
            <w:r w:rsidRPr="00F30AFC">
              <w:rPr>
                <w:rFonts w:ascii="Times New Roman" w:hAnsi="Times New Roman" w:cs="Times New Roman"/>
                <w:lang w:val="en-US"/>
              </w:rPr>
              <w:t>&lt;0.0001</w:t>
            </w:r>
            <w:r w:rsidR="0000728E" w:rsidRPr="00F30AF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14:paraId="2EBD7648" w14:textId="77777777" w:rsidR="007160BE" w:rsidRPr="00F30AFC" w:rsidRDefault="007160BE">
      <w:pPr>
        <w:rPr>
          <w:rFonts w:ascii="Times New Roman" w:hAnsi="Times New Roman" w:cs="Times New Roman"/>
          <w:lang w:val="en-US"/>
        </w:rPr>
      </w:pPr>
    </w:p>
    <w:sectPr w:rsidR="007160BE" w:rsidRPr="00F30AF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7E261" w14:textId="77777777" w:rsidR="00732D6B" w:rsidRDefault="00732D6B" w:rsidP="009F10C5">
      <w:r>
        <w:separator/>
      </w:r>
    </w:p>
  </w:endnote>
  <w:endnote w:type="continuationSeparator" w:id="0">
    <w:p w14:paraId="728F39EF" w14:textId="77777777" w:rsidR="00732D6B" w:rsidRDefault="00732D6B" w:rsidP="009F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001D4" w14:textId="77777777" w:rsidR="00732D6B" w:rsidRDefault="00732D6B" w:rsidP="009F10C5">
      <w:r>
        <w:separator/>
      </w:r>
    </w:p>
  </w:footnote>
  <w:footnote w:type="continuationSeparator" w:id="0">
    <w:p w14:paraId="0D7FE1A4" w14:textId="77777777" w:rsidR="00732D6B" w:rsidRDefault="00732D6B" w:rsidP="009F1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BE"/>
    <w:rsid w:val="0000728E"/>
    <w:rsid w:val="0011457F"/>
    <w:rsid w:val="00182FC2"/>
    <w:rsid w:val="00212D35"/>
    <w:rsid w:val="002C4238"/>
    <w:rsid w:val="002F64B7"/>
    <w:rsid w:val="00446D33"/>
    <w:rsid w:val="0066487F"/>
    <w:rsid w:val="0070368A"/>
    <w:rsid w:val="007160BE"/>
    <w:rsid w:val="00732D6B"/>
    <w:rsid w:val="0080412E"/>
    <w:rsid w:val="009F10C5"/>
    <w:rsid w:val="00A863FA"/>
    <w:rsid w:val="00AC3462"/>
    <w:rsid w:val="00B413F2"/>
    <w:rsid w:val="00B5687F"/>
    <w:rsid w:val="00C02912"/>
    <w:rsid w:val="00CD40A2"/>
    <w:rsid w:val="00DE0032"/>
    <w:rsid w:val="00E22BB1"/>
    <w:rsid w:val="00F30AFC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6AE5F4"/>
  <w15:chartTrackingRefBased/>
  <w15:docId w15:val="{B5442B56-CA9A-E24C-BF2D-F2508E6D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716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6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6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6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6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60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60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60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60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716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716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716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7160B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7160BE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7160B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7160B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7160B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7160B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7160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716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60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716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60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7160B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60B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160B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6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7160B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60B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16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F10C5"/>
    <w:pPr>
      <w:tabs>
        <w:tab w:val="center" w:pos="4153"/>
        <w:tab w:val="right" w:pos="8306"/>
      </w:tabs>
    </w:pPr>
  </w:style>
  <w:style w:type="character" w:customStyle="1" w:styleId="Char3">
    <w:name w:val="Κεφαλίδα Char"/>
    <w:basedOn w:val="a0"/>
    <w:link w:val="ab"/>
    <w:uiPriority w:val="99"/>
    <w:rsid w:val="009F10C5"/>
  </w:style>
  <w:style w:type="paragraph" w:styleId="ac">
    <w:name w:val="footer"/>
    <w:basedOn w:val="a"/>
    <w:link w:val="Char4"/>
    <w:uiPriority w:val="99"/>
    <w:unhideWhenUsed/>
    <w:rsid w:val="009F10C5"/>
    <w:pPr>
      <w:tabs>
        <w:tab w:val="center" w:pos="4153"/>
        <w:tab w:val="right" w:pos="8306"/>
      </w:tabs>
    </w:pPr>
  </w:style>
  <w:style w:type="character" w:customStyle="1" w:styleId="Char4">
    <w:name w:val="Υποσέλιδο Char"/>
    <w:basedOn w:val="a0"/>
    <w:link w:val="ac"/>
    <w:uiPriority w:val="99"/>
    <w:rsid w:val="009F1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94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5-12-13T19:23:00Z</dcterms:created>
  <dcterms:modified xsi:type="dcterms:W3CDTF">2026-01-24T20:51:00Z</dcterms:modified>
</cp:coreProperties>
</file>